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0F06C98" w:rsidR="00FB3483" w:rsidRPr="00930A31" w:rsidRDefault="006D6ED9">
            <w:pPr>
              <w:pStyle w:val="Default"/>
              <w:jc w:val="right"/>
              <w:rPr>
                <w:rFonts w:ascii="Arial" w:hAnsi="Arial" w:cs="Arial"/>
                <w:color w:val="auto"/>
                <w:sz w:val="18"/>
                <w:szCs w:val="18"/>
              </w:rPr>
            </w:pPr>
            <w:r>
              <w:rPr>
                <w:rFonts w:ascii="Arial" w:hAnsi="Arial" w:cs="Arial"/>
                <w:color w:val="auto"/>
                <w:sz w:val="18"/>
                <w:szCs w:val="18"/>
              </w:rPr>
              <w:t xml:space="preserve">Pag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82E42D"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DDA716" w:rsidR="00FB3483"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F23016"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2B941C"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DDC106"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42EEA1"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BC6CFE"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AE079D"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670CD7"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64794A"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82DF19"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9B9168" w:rsidR="00FB3483"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0BA0A4" w:rsidR="00FB3483"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86A8B3"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EDD35B"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0C0A85"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6B2CC9"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3D3B74" w:rsidR="00930A31"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1F72D1" w:rsidR="00930A31"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F8A287" w:rsidR="006E5FE2"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D6ED9">
              <w:rPr>
                <w:rFonts w:ascii="Arial" w:hAnsi="Arial" w:cs="Arial"/>
                <w:color w:val="auto"/>
                <w:sz w:val="18"/>
                <w:szCs w:val="18"/>
              </w:rPr>
              <w:t>; Table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D07344" w:rsidR="006E5FE2"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00468A" w:rsidR="00930A31"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D4CFF2" w:rsidR="00930A31"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0968ED"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797625">
              <w:rPr>
                <w:rFonts w:ascii="Arial" w:hAnsi="Arial" w:cs="Arial"/>
                <w:color w:val="auto"/>
                <w:sz w:val="18"/>
                <w:szCs w:val="18"/>
              </w:rPr>
              <w:t>; 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A52B73"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97625">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95CDC3"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B4CB6C"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8B8E91" w:rsidR="00930A31" w:rsidRPr="00930A31" w:rsidRDefault="007976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282F85" w:rsidR="00930A31"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9CA6ED" w:rsidR="00930A31"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788DC0" w:rsidR="00FB3483" w:rsidRPr="00930A31" w:rsidRDefault="006D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631095" w:rsidR="00077B44" w:rsidRPr="00930A31" w:rsidRDefault="006D6E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2463A1" w:rsidR="00930A31" w:rsidRPr="00930A31" w:rsidRDefault="00797625" w:rsidP="00077B44">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FB83BB" w:rsidR="00930A31" w:rsidRPr="00930A31" w:rsidRDefault="00797625" w:rsidP="00077B44">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D4C77C" w:rsidR="00930A31" w:rsidRPr="00930A31" w:rsidRDefault="00797625" w:rsidP="00077B44">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2B7F2F" w:rsidR="00930A31" w:rsidRPr="00930A31" w:rsidRDefault="00797625" w:rsidP="00077B44">
            <w:pPr>
              <w:pStyle w:val="Default"/>
              <w:spacing w:before="40" w:after="40"/>
              <w:rPr>
                <w:rFonts w:ascii="Arial" w:hAnsi="Arial" w:cs="Arial"/>
                <w:color w:val="auto"/>
                <w:sz w:val="18"/>
                <w:szCs w:val="18"/>
              </w:rPr>
            </w:pPr>
            <w:r>
              <w:rPr>
                <w:rFonts w:ascii="Arial" w:hAnsi="Arial" w:cs="Arial"/>
                <w:color w:val="auto"/>
                <w:sz w:val="18"/>
                <w:szCs w:val="18"/>
              </w:rPr>
              <w:t>8-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1A9B43" w:rsidR="00930A31" w:rsidRPr="00930A31" w:rsidRDefault="006D6ED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7FDBF3" w:rsidR="00930A31" w:rsidRPr="00930A31" w:rsidRDefault="006D6ED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28B564" w:rsidR="00930A31" w:rsidRPr="00930A31" w:rsidRDefault="006D6E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446320" w:rsidR="00077B44" w:rsidRPr="00930A31" w:rsidRDefault="006D6E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5D5582" w:rsidR="00077B44" w:rsidRPr="00930A31" w:rsidRDefault="00797625" w:rsidP="00077B44">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5B704E" w:rsidR="00077B44" w:rsidRPr="00930A31" w:rsidRDefault="00797625" w:rsidP="00077B44">
            <w:pPr>
              <w:pStyle w:val="Default"/>
              <w:spacing w:before="40" w:after="40"/>
              <w:rPr>
                <w:rFonts w:ascii="Arial" w:hAnsi="Arial" w:cs="Arial"/>
                <w:color w:val="auto"/>
                <w:sz w:val="18"/>
                <w:szCs w:val="18"/>
              </w:rPr>
            </w:pPr>
            <w:r>
              <w:rPr>
                <w:rFonts w:ascii="Arial" w:hAnsi="Arial" w:cs="Arial"/>
                <w:color w:val="auto"/>
                <w:sz w:val="18"/>
                <w:szCs w:val="18"/>
              </w:rPr>
              <w:t>Cover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122E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96C73" w14:textId="77777777" w:rsidR="004122EF" w:rsidRDefault="004122EF">
      <w:r>
        <w:separator/>
      </w:r>
    </w:p>
  </w:endnote>
  <w:endnote w:type="continuationSeparator" w:id="0">
    <w:p w14:paraId="6F93463F" w14:textId="77777777" w:rsidR="004122EF" w:rsidRDefault="00412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EFE49" w14:textId="77777777" w:rsidR="004122EF" w:rsidRDefault="004122EF">
      <w:r>
        <w:separator/>
      </w:r>
    </w:p>
  </w:footnote>
  <w:footnote w:type="continuationSeparator" w:id="0">
    <w:p w14:paraId="6F8DB4D9" w14:textId="77777777" w:rsidR="004122EF" w:rsidRDefault="00412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078BD90" w:rsidR="00947707" w:rsidRPr="00930A31" w:rsidRDefault="007E611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D51AF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122EF"/>
    <w:rsid w:val="00443C1D"/>
    <w:rsid w:val="00461576"/>
    <w:rsid w:val="004C1685"/>
    <w:rsid w:val="005078EE"/>
    <w:rsid w:val="00550BF1"/>
    <w:rsid w:val="0059028D"/>
    <w:rsid w:val="005979B8"/>
    <w:rsid w:val="006256E2"/>
    <w:rsid w:val="006D6ED9"/>
    <w:rsid w:val="006E5FE2"/>
    <w:rsid w:val="006F3BA6"/>
    <w:rsid w:val="00726794"/>
    <w:rsid w:val="0077253C"/>
    <w:rsid w:val="00797625"/>
    <w:rsid w:val="007E6112"/>
    <w:rsid w:val="008412D5"/>
    <w:rsid w:val="008A3EAE"/>
    <w:rsid w:val="008E2C91"/>
    <w:rsid w:val="00930A31"/>
    <w:rsid w:val="00947707"/>
    <w:rsid w:val="009824C6"/>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rinalini Dey</cp:lastModifiedBy>
  <cp:revision>3</cp:revision>
  <cp:lastPrinted>2020-11-24T03:02:00Z</cp:lastPrinted>
  <dcterms:created xsi:type="dcterms:W3CDTF">2024-04-08T19:24:00Z</dcterms:created>
  <dcterms:modified xsi:type="dcterms:W3CDTF">2024-04-08T19:32:00Z</dcterms:modified>
</cp:coreProperties>
</file>